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40"/>
        <w:gridCol w:w="3989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TGGAGAGAAGGGAGAGAAA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GCTCCTGTCATTCCAACA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GGCCAAGCCCAACAT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CCCAGTTTGAAGGAAA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ATCTGAAATCGACCTT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GGCTTTCCTTCTTTG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EBPα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CGAGTACCGGGTAC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TGGCTTTATCTCGGC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EBPβ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GTTGTTGATGTTTTTG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AAACGGAAAAGGTTCT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EBPδ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CAACCCCTTCCCTGAT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GAGGGTTTGTGTTTTCTG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AGATCCCAGCACTTCTTG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TCCGAAGCCAAATG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GCTTGCGGGAGCTGAGGAC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GCGAGCATCATCCGCCCG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GTGCAGGTGGGAATCTC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TAGTGCCTTCTGGT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P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CAGATTCATCAACTGGAT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TCCAAGGCTGTACCCTA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E3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AGGAAAGACGAGCGCG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CAGAGGTGGAAGAAG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rilip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GTTCTGCAGCTGCCTGT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AGGTGCTTGCAATGGG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CTGATGCACTGCCTATG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GGTCCACAGAGCTGATTC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CTTCACCAATGACTCCTAT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ATGACTGCAGCAAATCG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GTAGCCCACGTCGTA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GGAGTAGACAAGGTACAACC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TTAGAGGGACAAGTGGC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CGCTGAGCCAGTCAGTGTA</w:t>
            </w:r>
          </w:p>
        </w:tc>
      </w:tr>
    </w:tbl>
    <w:p>
      <w:pPr>
        <w:pStyle w:val="Normal"/>
        <w:rPr/>
      </w:pPr>
      <w:r>
        <w:rPr>
          <w:rStyle w:val="Applestylespan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- </w:t>
      </w:r>
      <w:r>
        <w:rPr>
          <w:rFonts w:cs="Times New Roman" w:ascii="Times New Roman" w:hAnsi="Times New Roman"/>
          <w:color w:val="000000"/>
          <w:sz w:val="24"/>
          <w:szCs w:val="24"/>
        </w:rPr>
        <w:t>List of primer used in the study. Abbreviations are explained below.</w:t>
      </w:r>
    </w:p>
    <w:p>
      <w:pPr>
        <w:pStyle w:val="Normal"/>
        <w:spacing w:lineRule="auto" w:line="480"/>
        <w:jc w:val="both"/>
        <w:rPr>
          <w:rStyle w:val="Appleconvertedspace"/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Appleconvertedspace"/>
          <w:rFonts w:cs="Times New Roman" w:ascii="Times New Roman" w:hAnsi="Times New Roman"/>
          <w:color w:val="222222"/>
          <w:sz w:val="24"/>
          <w:szCs w:val="24"/>
          <w:shd w:fill="FFFFFF" w:val="clear"/>
        </w:rPr>
        <w:t>aP2, </w:t>
      </w:r>
      <w:r>
        <w:rPr>
          <w:rStyle w:val="Applestylespan"/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adipocyte fatty acid binding protein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/EB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α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ymbol"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Symbol" w:cs="Symbol" w:ascii="Symbol" w:hAnsi="Symbol"/>
          <w:color w:val="000000"/>
          <w:sz w:val="24"/>
          <w:szCs w:val="24"/>
        </w:rPr>
        <w:t>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CAAT/enhancer-binding protein; </w:t>
      </w:r>
      <w:r>
        <w:rPr>
          <w:rFonts w:cs="Times New Roman" w:ascii="Times New Roman" w:hAnsi="Times New Roman"/>
          <w:sz w:val="24"/>
          <w:szCs w:val="24"/>
        </w:rPr>
        <w:t xml:space="preserve">CD36, Cluster of differentiation 36 molecule; LPL, lipoprotein lipase; FAS, fatty acid synthase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α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>1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TP binding protein; </w:t>
      </w:r>
      <w:r>
        <w:rPr>
          <w:rFonts w:cs="Times New Roman" w:ascii="Times New Roman" w:hAnsi="Times New Roman"/>
          <w:sz w:val="24"/>
          <w:szCs w:val="24"/>
        </w:rPr>
        <w:t xml:space="preserve">HSL, hormone-sensitive lipase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DE3B, phosphodiestersae-3B; </w:t>
      </w:r>
      <w:r>
        <w:rPr>
          <w:rFonts w:cs="Times New Roman" w:ascii="Times New Roman" w:hAnsi="Times New Roman"/>
          <w:sz w:val="24"/>
          <w:szCs w:val="24"/>
        </w:rPr>
        <w:t>PPARγ, peroxisome proliferative-activated receptor, gamma; perilipin, lipid droplet associated protein; HSL, hormone-sensitive lipase; TBP, TATA binding protein; TN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α, tumor necrosis factor alpha;</w:t>
      </w:r>
      <w:r>
        <w:rPr>
          <w:rFonts w:cs="Times New Roman" w:ascii="Times New Roman" w:hAnsi="Times New Roman"/>
          <w:sz w:val="24"/>
          <w:szCs w:val="24"/>
        </w:rPr>
        <w:t xml:space="preserve"> 18S rRNA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8S ribosomal RNA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18S rRNA and</w:t>
      </w:r>
      <w:r>
        <w:rPr>
          <w:rFonts w:cs="Times New Roman" w:ascii="Times New Roman" w:hAnsi="Times New Roman"/>
          <w:sz w:val="24"/>
          <w:szCs w:val="24"/>
        </w:rPr>
        <w:t xml:space="preserve"> TBP were used as the internal control.</w:t>
      </w:r>
    </w:p>
    <w:sectPr>
      <w:type w:val="nextPage"/>
      <w:pgSz w:w="12240" w:h="15840"/>
      <w:pgMar w:left="144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7:08:00Z</dcterms:created>
  <dc:creator>INCEPTION</dc:creator>
  <dc:description/>
  <dc:language>en-US</dc:language>
  <cp:lastModifiedBy>pawan</cp:lastModifiedBy>
  <dcterms:modified xsi:type="dcterms:W3CDTF">2011-12-30T07:09:00Z</dcterms:modified>
  <cp:revision>3</cp:revision>
  <dc:subject/>
  <dc:title>Gene Name</dc:title>
</cp:coreProperties>
</file>